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88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9"/>
        <w:gridCol w:w="1699"/>
        <w:gridCol w:w="2205"/>
      </w:tblGrid>
      <w:tr w:rsidR="00F76F3E" w:rsidRPr="00ED3CA1" w14:paraId="1EA1175F" w14:textId="77777777" w:rsidTr="00D34C96">
        <w:trPr>
          <w:trHeight w:val="269"/>
          <w:jc w:val="center"/>
        </w:trPr>
        <w:tc>
          <w:tcPr>
            <w:tcW w:w="283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34EEFC7" w14:textId="19FD1E3D" w:rsidR="00F76F3E" w:rsidRPr="00ED3CA1" w:rsidRDefault="00F76F3E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Parameter</w:t>
            </w:r>
          </w:p>
        </w:tc>
        <w:tc>
          <w:tcPr>
            <w:tcW w:w="2129" w:type="dxa"/>
            <w:tcBorders>
              <w:top w:val="single" w:sz="8" w:space="0" w:color="auto"/>
              <w:bottom w:val="single" w:sz="4" w:space="0" w:color="auto"/>
            </w:tcBorders>
          </w:tcPr>
          <w:p w14:paraId="1C5FAB72" w14:textId="77777777" w:rsidR="00F010A8" w:rsidRDefault="00F76F3E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 xml:space="preserve">AIS without </w:t>
            </w:r>
          </w:p>
          <w:p w14:paraId="4676298C" w14:textId="20273D19" w:rsidR="00F76F3E" w:rsidRPr="00ED3CA1" w:rsidRDefault="00F76F3E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Schroth exercises</w:t>
            </w:r>
          </w:p>
          <w:p w14:paraId="1EED0A74" w14:textId="30D6AE1D" w:rsidR="00AB3133" w:rsidRPr="00ED3CA1" w:rsidRDefault="00AB3133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(n=20)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</w:tcPr>
          <w:p w14:paraId="22EE2909" w14:textId="39888A6A" w:rsidR="00F76F3E" w:rsidRPr="00ED3CA1" w:rsidRDefault="00F76F3E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CS</w:t>
            </w:r>
          </w:p>
          <w:p w14:paraId="4452B65A" w14:textId="52BB047D" w:rsidR="00AB3133" w:rsidRPr="00ED3CA1" w:rsidRDefault="00AB3133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(n=5)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37F3530" w14:textId="77777777" w:rsidR="00F76F3E" w:rsidRPr="00ED3CA1" w:rsidRDefault="00F76F3E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 xml:space="preserve">AIS with </w:t>
            </w:r>
          </w:p>
          <w:p w14:paraId="270D7E38" w14:textId="77777777" w:rsidR="00F76F3E" w:rsidRPr="00ED3CA1" w:rsidRDefault="00F76F3E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Schroth exercises</w:t>
            </w:r>
          </w:p>
          <w:p w14:paraId="26517924" w14:textId="70C95C08" w:rsidR="00AB3133" w:rsidRPr="00ED3CA1" w:rsidRDefault="00AB3133" w:rsidP="00FB5074">
            <w:pPr>
              <w:widowControl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 w:rsidRPr="00ED3CA1">
              <w:rPr>
                <w:rFonts w:eastAsia="微软雅黑"/>
                <w:b/>
                <w:bCs/>
                <w:kern w:val="0"/>
                <w:sz w:val="20"/>
              </w:rPr>
              <w:t>(n=5)</w:t>
            </w:r>
          </w:p>
        </w:tc>
      </w:tr>
      <w:tr w:rsidR="00F76F3E" w:rsidRPr="00ED3CA1" w14:paraId="460079F0" w14:textId="77777777" w:rsidTr="00D34C96">
        <w:trPr>
          <w:trHeight w:val="255"/>
          <w:jc w:val="center"/>
        </w:trPr>
        <w:tc>
          <w:tcPr>
            <w:tcW w:w="2830" w:type="dxa"/>
            <w:tcBorders>
              <w:top w:val="single" w:sz="4" w:space="0" w:color="auto"/>
            </w:tcBorders>
            <w:hideMark/>
          </w:tcPr>
          <w:p w14:paraId="250A6151" w14:textId="064E8702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Lenke classification (1/2/3/4/5/6)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2C1EE985" w14:textId="688BADCF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12/4/</w:t>
            </w:r>
            <w:r w:rsidR="00AB3133" w:rsidRPr="00ED3CA1">
              <w:rPr>
                <w:rFonts w:eastAsia="仿宋"/>
                <w:kern w:val="0"/>
                <w:sz w:val="20"/>
              </w:rPr>
              <w:t>2</w:t>
            </w:r>
            <w:r w:rsidRPr="00ED3CA1">
              <w:rPr>
                <w:rFonts w:eastAsia="仿宋"/>
                <w:kern w:val="0"/>
                <w:sz w:val="20"/>
              </w:rPr>
              <w:t>/</w:t>
            </w:r>
            <w:r w:rsidR="00AB3133" w:rsidRPr="00ED3CA1">
              <w:rPr>
                <w:rFonts w:eastAsia="仿宋"/>
                <w:kern w:val="0"/>
                <w:sz w:val="20"/>
              </w:rPr>
              <w:t>2</w:t>
            </w:r>
            <w:r w:rsidRPr="00ED3CA1">
              <w:rPr>
                <w:rFonts w:eastAsia="仿宋"/>
                <w:kern w:val="0"/>
                <w:sz w:val="20"/>
              </w:rPr>
              <w:t>/0/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C43F7C0" w14:textId="08584FA5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-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A44370C" w14:textId="308FBDB0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3/2/0/0/0/0</w:t>
            </w:r>
          </w:p>
        </w:tc>
      </w:tr>
      <w:tr w:rsidR="00F76F3E" w:rsidRPr="00ED3CA1" w14:paraId="32F50F59" w14:textId="77777777" w:rsidTr="00D34C96">
        <w:trPr>
          <w:trHeight w:val="269"/>
          <w:jc w:val="center"/>
        </w:trPr>
        <w:tc>
          <w:tcPr>
            <w:tcW w:w="2830" w:type="dxa"/>
            <w:hideMark/>
          </w:tcPr>
          <w:p w14:paraId="1B52B6F8" w14:textId="7DF9CAF9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Sex (Female)</w:t>
            </w:r>
          </w:p>
        </w:tc>
        <w:tc>
          <w:tcPr>
            <w:tcW w:w="2129" w:type="dxa"/>
          </w:tcPr>
          <w:p w14:paraId="1C945BA5" w14:textId="6BD391E6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2</w:t>
            </w:r>
            <w:r w:rsidR="00A508C5" w:rsidRPr="00ED3CA1">
              <w:rPr>
                <w:rFonts w:eastAsia="仿宋"/>
                <w:kern w:val="0"/>
                <w:sz w:val="20"/>
              </w:rPr>
              <w:t>0</w:t>
            </w:r>
          </w:p>
        </w:tc>
        <w:tc>
          <w:tcPr>
            <w:tcW w:w="1699" w:type="dxa"/>
          </w:tcPr>
          <w:p w14:paraId="10155333" w14:textId="2E910B0F" w:rsidR="00F76F3E" w:rsidRPr="00ED3CA1" w:rsidRDefault="00A508C5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5</w:t>
            </w:r>
          </w:p>
        </w:tc>
        <w:tc>
          <w:tcPr>
            <w:tcW w:w="2205" w:type="dxa"/>
          </w:tcPr>
          <w:p w14:paraId="4F420635" w14:textId="0D620483" w:rsidR="00F76F3E" w:rsidRPr="00ED3CA1" w:rsidRDefault="00A508C5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5</w:t>
            </w:r>
          </w:p>
        </w:tc>
      </w:tr>
      <w:tr w:rsidR="00F76F3E" w:rsidRPr="00ED3CA1" w14:paraId="79E1E570" w14:textId="77777777" w:rsidTr="00D34C96">
        <w:trPr>
          <w:trHeight w:val="269"/>
          <w:jc w:val="center"/>
        </w:trPr>
        <w:tc>
          <w:tcPr>
            <w:tcW w:w="2830" w:type="dxa"/>
          </w:tcPr>
          <w:p w14:paraId="7E5A98FA" w14:textId="383DE516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Cobb angle of major curve (°)</w:t>
            </w:r>
          </w:p>
        </w:tc>
        <w:tc>
          <w:tcPr>
            <w:tcW w:w="2129" w:type="dxa"/>
          </w:tcPr>
          <w:p w14:paraId="61E16E4D" w14:textId="6050A754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bookmarkStart w:id="0" w:name="OLE_LINK127"/>
            <w:r w:rsidRPr="00ED3CA1">
              <w:rPr>
                <w:rFonts w:eastAsia="仿宋"/>
                <w:kern w:val="0"/>
                <w:sz w:val="20"/>
              </w:rPr>
              <w:t>53.</w:t>
            </w:r>
            <w:bookmarkEnd w:id="0"/>
            <w:r w:rsidRPr="00ED3CA1">
              <w:rPr>
                <w:rFonts w:eastAsia="仿宋"/>
                <w:kern w:val="0"/>
                <w:sz w:val="20"/>
              </w:rPr>
              <w:t>2±4.6</w:t>
            </w:r>
          </w:p>
        </w:tc>
        <w:tc>
          <w:tcPr>
            <w:tcW w:w="1699" w:type="dxa"/>
          </w:tcPr>
          <w:p w14:paraId="45EFF3B8" w14:textId="35B5E699" w:rsidR="00F76F3E" w:rsidRPr="00ED3CA1" w:rsidRDefault="00A508C5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46.8±7.9</w:t>
            </w:r>
          </w:p>
        </w:tc>
        <w:tc>
          <w:tcPr>
            <w:tcW w:w="2205" w:type="dxa"/>
          </w:tcPr>
          <w:p w14:paraId="74ABB23E" w14:textId="2E3B0D48" w:rsidR="00F76F3E" w:rsidRPr="00ED3CA1" w:rsidRDefault="00A508C5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47.4±3.9</w:t>
            </w:r>
          </w:p>
        </w:tc>
      </w:tr>
      <w:tr w:rsidR="00F76F3E" w:rsidRPr="00ED3CA1" w14:paraId="798FB3A0" w14:textId="77777777" w:rsidTr="00D34C96">
        <w:trPr>
          <w:trHeight w:val="269"/>
          <w:jc w:val="center"/>
        </w:trPr>
        <w:tc>
          <w:tcPr>
            <w:tcW w:w="2830" w:type="dxa"/>
            <w:tcBorders>
              <w:bottom w:val="single" w:sz="8" w:space="0" w:color="auto"/>
            </w:tcBorders>
          </w:tcPr>
          <w:p w14:paraId="6A2BEFB3" w14:textId="0833BB27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Age (Year)</w:t>
            </w:r>
          </w:p>
        </w:tc>
        <w:tc>
          <w:tcPr>
            <w:tcW w:w="2129" w:type="dxa"/>
            <w:tcBorders>
              <w:bottom w:val="single" w:sz="8" w:space="0" w:color="auto"/>
            </w:tcBorders>
          </w:tcPr>
          <w:p w14:paraId="6E6D8C86" w14:textId="11302626" w:rsidR="00F76F3E" w:rsidRPr="00ED3CA1" w:rsidRDefault="00F76F3E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14.5±1.2</w:t>
            </w:r>
          </w:p>
        </w:tc>
        <w:tc>
          <w:tcPr>
            <w:tcW w:w="1699" w:type="dxa"/>
            <w:tcBorders>
              <w:bottom w:val="single" w:sz="8" w:space="0" w:color="auto"/>
            </w:tcBorders>
          </w:tcPr>
          <w:p w14:paraId="5793BC42" w14:textId="0DC4E7A9" w:rsidR="00F76F3E" w:rsidRPr="00ED3CA1" w:rsidRDefault="00A508C5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12.6±2.1</w:t>
            </w:r>
          </w:p>
        </w:tc>
        <w:tc>
          <w:tcPr>
            <w:tcW w:w="2205" w:type="dxa"/>
            <w:tcBorders>
              <w:bottom w:val="single" w:sz="8" w:space="0" w:color="auto"/>
            </w:tcBorders>
          </w:tcPr>
          <w:p w14:paraId="3297832A" w14:textId="5A370CC7" w:rsidR="00F76F3E" w:rsidRPr="00ED3CA1" w:rsidRDefault="00A508C5" w:rsidP="00ED3CA1">
            <w:pPr>
              <w:widowControl/>
              <w:spacing w:line="360" w:lineRule="auto"/>
              <w:jc w:val="center"/>
              <w:rPr>
                <w:rFonts w:eastAsia="仿宋"/>
                <w:kern w:val="0"/>
                <w:sz w:val="20"/>
              </w:rPr>
            </w:pPr>
            <w:r w:rsidRPr="00ED3CA1">
              <w:rPr>
                <w:rFonts w:eastAsia="仿宋"/>
                <w:kern w:val="0"/>
                <w:sz w:val="20"/>
              </w:rPr>
              <w:t>14.6±1.1</w:t>
            </w:r>
          </w:p>
        </w:tc>
      </w:tr>
    </w:tbl>
    <w:p w14:paraId="3E674112" w14:textId="66B553FB" w:rsidR="00D86993" w:rsidRPr="00ED3CA1" w:rsidRDefault="004F4D89" w:rsidP="00ED3CA1">
      <w:pPr>
        <w:spacing w:line="360" w:lineRule="auto"/>
        <w:rPr>
          <w:sz w:val="20"/>
        </w:rPr>
      </w:pPr>
      <w:r w:rsidRPr="00ED3CA1">
        <w:rPr>
          <w:b/>
          <w:bCs/>
          <w:sz w:val="20"/>
        </w:rPr>
        <w:t>Supplemental Table 1.</w:t>
      </w:r>
      <w:r w:rsidRPr="00ED3CA1">
        <w:rPr>
          <w:sz w:val="20"/>
        </w:rPr>
        <w:t xml:space="preserve"> </w:t>
      </w:r>
      <w:r w:rsidR="00DE258B" w:rsidRPr="00ED3CA1">
        <w:rPr>
          <w:sz w:val="20"/>
        </w:rPr>
        <w:t>The patient characteristics</w:t>
      </w:r>
      <w:r w:rsidRPr="00ED3CA1">
        <w:rPr>
          <w:sz w:val="20"/>
        </w:rPr>
        <w:t xml:space="preserve"> of </w:t>
      </w:r>
      <w:r w:rsidR="00342C4F" w:rsidRPr="00ED3CA1">
        <w:rPr>
          <w:sz w:val="20"/>
        </w:rPr>
        <w:t>adolescent idiopathic scoliosis</w:t>
      </w:r>
      <w:r w:rsidR="001D4435" w:rsidRPr="00ED3CA1">
        <w:rPr>
          <w:sz w:val="20"/>
        </w:rPr>
        <w:t xml:space="preserve"> and congenital scoliosis.</w:t>
      </w:r>
      <w:r w:rsidR="00AB3133" w:rsidRPr="00ED3CA1">
        <w:rPr>
          <w:sz w:val="20"/>
        </w:rPr>
        <w:t xml:space="preserve"> AIS, adolescent idiopathic scoliosis; CS, congenital scoliosis.</w:t>
      </w:r>
    </w:p>
    <w:sectPr w:rsidR="00D86993" w:rsidRPr="00ED3CA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9941A" w14:textId="77777777" w:rsidR="00013EA8" w:rsidRDefault="00013EA8" w:rsidP="007E3FE3">
      <w:r>
        <w:separator/>
      </w:r>
    </w:p>
  </w:endnote>
  <w:endnote w:type="continuationSeparator" w:id="0">
    <w:p w14:paraId="17B05D85" w14:textId="77777777" w:rsidR="00013EA8" w:rsidRDefault="00013EA8" w:rsidP="007E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74061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3C91BA2" w14:textId="1BF507A1" w:rsidR="00C6395F" w:rsidRPr="00C6395F" w:rsidRDefault="00C6395F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6395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6395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6395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6395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0CC0F7" w14:textId="77777777" w:rsidR="001334E3" w:rsidRDefault="00F010A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490D1" w14:textId="77777777" w:rsidR="00013EA8" w:rsidRDefault="00013EA8" w:rsidP="007E3FE3">
      <w:r>
        <w:separator/>
      </w:r>
    </w:p>
  </w:footnote>
  <w:footnote w:type="continuationSeparator" w:id="0">
    <w:p w14:paraId="48BDD462" w14:textId="77777777" w:rsidR="00013EA8" w:rsidRDefault="00013EA8" w:rsidP="007E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4A"/>
    <w:rsid w:val="00011BBB"/>
    <w:rsid w:val="00013EA8"/>
    <w:rsid w:val="00020BE4"/>
    <w:rsid w:val="00020CE7"/>
    <w:rsid w:val="00062FF3"/>
    <w:rsid w:val="00075D38"/>
    <w:rsid w:val="00090A7E"/>
    <w:rsid w:val="000A24B1"/>
    <w:rsid w:val="000B14C9"/>
    <w:rsid w:val="000C1181"/>
    <w:rsid w:val="000D3111"/>
    <w:rsid w:val="000E5A7F"/>
    <w:rsid w:val="000F7182"/>
    <w:rsid w:val="00110006"/>
    <w:rsid w:val="00147341"/>
    <w:rsid w:val="00152A67"/>
    <w:rsid w:val="00152E78"/>
    <w:rsid w:val="00167A4E"/>
    <w:rsid w:val="00176148"/>
    <w:rsid w:val="0017782C"/>
    <w:rsid w:val="00182FC8"/>
    <w:rsid w:val="001B1163"/>
    <w:rsid w:val="001D4435"/>
    <w:rsid w:val="001E2C0F"/>
    <w:rsid w:val="001F330D"/>
    <w:rsid w:val="001F51CF"/>
    <w:rsid w:val="001F7999"/>
    <w:rsid w:val="001F7E37"/>
    <w:rsid w:val="002003D7"/>
    <w:rsid w:val="002006A4"/>
    <w:rsid w:val="002050D8"/>
    <w:rsid w:val="00206358"/>
    <w:rsid w:val="002211B1"/>
    <w:rsid w:val="002262B7"/>
    <w:rsid w:val="00234E60"/>
    <w:rsid w:val="00272C1F"/>
    <w:rsid w:val="0027414B"/>
    <w:rsid w:val="00292D92"/>
    <w:rsid w:val="00295DE9"/>
    <w:rsid w:val="002B2083"/>
    <w:rsid w:val="002B6741"/>
    <w:rsid w:val="002D538A"/>
    <w:rsid w:val="002D627E"/>
    <w:rsid w:val="002F1904"/>
    <w:rsid w:val="00342C4F"/>
    <w:rsid w:val="00344FF7"/>
    <w:rsid w:val="00346E33"/>
    <w:rsid w:val="003579BD"/>
    <w:rsid w:val="003700CA"/>
    <w:rsid w:val="003826F1"/>
    <w:rsid w:val="00383585"/>
    <w:rsid w:val="003941FC"/>
    <w:rsid w:val="003A2324"/>
    <w:rsid w:val="003A6485"/>
    <w:rsid w:val="003E47F8"/>
    <w:rsid w:val="003F2637"/>
    <w:rsid w:val="00406E92"/>
    <w:rsid w:val="00423B91"/>
    <w:rsid w:val="004359C1"/>
    <w:rsid w:val="00485722"/>
    <w:rsid w:val="004A0527"/>
    <w:rsid w:val="004B7069"/>
    <w:rsid w:val="004D5137"/>
    <w:rsid w:val="004D75E7"/>
    <w:rsid w:val="004E4537"/>
    <w:rsid w:val="004F4752"/>
    <w:rsid w:val="004F4D89"/>
    <w:rsid w:val="005014F0"/>
    <w:rsid w:val="005305BB"/>
    <w:rsid w:val="0053433E"/>
    <w:rsid w:val="005365D3"/>
    <w:rsid w:val="0056762B"/>
    <w:rsid w:val="005C3AB5"/>
    <w:rsid w:val="005C4F73"/>
    <w:rsid w:val="005E1755"/>
    <w:rsid w:val="005E33C3"/>
    <w:rsid w:val="005F5A77"/>
    <w:rsid w:val="00606FE3"/>
    <w:rsid w:val="00650749"/>
    <w:rsid w:val="00663EEB"/>
    <w:rsid w:val="00671D7A"/>
    <w:rsid w:val="00674946"/>
    <w:rsid w:val="00686A45"/>
    <w:rsid w:val="006A3AEB"/>
    <w:rsid w:val="006B229B"/>
    <w:rsid w:val="006B3FD9"/>
    <w:rsid w:val="006B4EB4"/>
    <w:rsid w:val="006D3503"/>
    <w:rsid w:val="006D45BC"/>
    <w:rsid w:val="006F4DCB"/>
    <w:rsid w:val="00702B7A"/>
    <w:rsid w:val="007033D4"/>
    <w:rsid w:val="0072736D"/>
    <w:rsid w:val="0073778C"/>
    <w:rsid w:val="00747910"/>
    <w:rsid w:val="0078334A"/>
    <w:rsid w:val="00797C5F"/>
    <w:rsid w:val="007B62D0"/>
    <w:rsid w:val="007C026A"/>
    <w:rsid w:val="007C27CF"/>
    <w:rsid w:val="007D4E9F"/>
    <w:rsid w:val="007D7F3A"/>
    <w:rsid w:val="007E21DA"/>
    <w:rsid w:val="007E3DB5"/>
    <w:rsid w:val="007E3FE3"/>
    <w:rsid w:val="007F1BC2"/>
    <w:rsid w:val="00820BA6"/>
    <w:rsid w:val="008240FD"/>
    <w:rsid w:val="008319A6"/>
    <w:rsid w:val="00833EB6"/>
    <w:rsid w:val="00857E37"/>
    <w:rsid w:val="008673C3"/>
    <w:rsid w:val="00883061"/>
    <w:rsid w:val="00885CE7"/>
    <w:rsid w:val="0089450A"/>
    <w:rsid w:val="008974D2"/>
    <w:rsid w:val="008C07FB"/>
    <w:rsid w:val="008C08B7"/>
    <w:rsid w:val="008D7ABB"/>
    <w:rsid w:val="008E50DD"/>
    <w:rsid w:val="008F0B1C"/>
    <w:rsid w:val="00927932"/>
    <w:rsid w:val="009329D0"/>
    <w:rsid w:val="00963009"/>
    <w:rsid w:val="00974973"/>
    <w:rsid w:val="00983C68"/>
    <w:rsid w:val="009C2B61"/>
    <w:rsid w:val="009C7ADC"/>
    <w:rsid w:val="00A05C76"/>
    <w:rsid w:val="00A244CE"/>
    <w:rsid w:val="00A41CF9"/>
    <w:rsid w:val="00A508C5"/>
    <w:rsid w:val="00A70C71"/>
    <w:rsid w:val="00AB3133"/>
    <w:rsid w:val="00AB38FD"/>
    <w:rsid w:val="00AD0BCD"/>
    <w:rsid w:val="00AD2805"/>
    <w:rsid w:val="00AD6506"/>
    <w:rsid w:val="00AE20B8"/>
    <w:rsid w:val="00AE3D44"/>
    <w:rsid w:val="00AF236B"/>
    <w:rsid w:val="00AF69D7"/>
    <w:rsid w:val="00B108E7"/>
    <w:rsid w:val="00B158FA"/>
    <w:rsid w:val="00B2663D"/>
    <w:rsid w:val="00B630B1"/>
    <w:rsid w:val="00B77F3C"/>
    <w:rsid w:val="00B82F89"/>
    <w:rsid w:val="00B85BA4"/>
    <w:rsid w:val="00BA4304"/>
    <w:rsid w:val="00BA4ABC"/>
    <w:rsid w:val="00BB4F8A"/>
    <w:rsid w:val="00BB6B6C"/>
    <w:rsid w:val="00BD249D"/>
    <w:rsid w:val="00BE28CE"/>
    <w:rsid w:val="00C02F8C"/>
    <w:rsid w:val="00C03A05"/>
    <w:rsid w:val="00C04557"/>
    <w:rsid w:val="00C232E9"/>
    <w:rsid w:val="00C238E9"/>
    <w:rsid w:val="00C26D29"/>
    <w:rsid w:val="00C33638"/>
    <w:rsid w:val="00C372CA"/>
    <w:rsid w:val="00C479E9"/>
    <w:rsid w:val="00C63707"/>
    <w:rsid w:val="00C6395F"/>
    <w:rsid w:val="00C71EBD"/>
    <w:rsid w:val="00C748E8"/>
    <w:rsid w:val="00C7787C"/>
    <w:rsid w:val="00C972CE"/>
    <w:rsid w:val="00CA0633"/>
    <w:rsid w:val="00CB36EE"/>
    <w:rsid w:val="00CC122B"/>
    <w:rsid w:val="00CD1910"/>
    <w:rsid w:val="00CE6219"/>
    <w:rsid w:val="00CF244B"/>
    <w:rsid w:val="00CF77AB"/>
    <w:rsid w:val="00D072BC"/>
    <w:rsid w:val="00D15591"/>
    <w:rsid w:val="00D165C7"/>
    <w:rsid w:val="00D17E0A"/>
    <w:rsid w:val="00D33F2F"/>
    <w:rsid w:val="00D34C96"/>
    <w:rsid w:val="00D53BAF"/>
    <w:rsid w:val="00D63AEF"/>
    <w:rsid w:val="00D64A61"/>
    <w:rsid w:val="00D715F8"/>
    <w:rsid w:val="00D86993"/>
    <w:rsid w:val="00D86AFA"/>
    <w:rsid w:val="00D93B45"/>
    <w:rsid w:val="00DA16B1"/>
    <w:rsid w:val="00DB07CD"/>
    <w:rsid w:val="00DB5B5F"/>
    <w:rsid w:val="00DD3C0E"/>
    <w:rsid w:val="00DD5FCD"/>
    <w:rsid w:val="00DE258B"/>
    <w:rsid w:val="00DE7352"/>
    <w:rsid w:val="00DF6473"/>
    <w:rsid w:val="00E06834"/>
    <w:rsid w:val="00E53FEC"/>
    <w:rsid w:val="00E56693"/>
    <w:rsid w:val="00E768A2"/>
    <w:rsid w:val="00E83779"/>
    <w:rsid w:val="00ED3CA1"/>
    <w:rsid w:val="00EE17E5"/>
    <w:rsid w:val="00EE457A"/>
    <w:rsid w:val="00EE5B1C"/>
    <w:rsid w:val="00EF0945"/>
    <w:rsid w:val="00F010A8"/>
    <w:rsid w:val="00F03FDD"/>
    <w:rsid w:val="00F1040B"/>
    <w:rsid w:val="00F11219"/>
    <w:rsid w:val="00F11A37"/>
    <w:rsid w:val="00F130F4"/>
    <w:rsid w:val="00F25BBC"/>
    <w:rsid w:val="00F318DA"/>
    <w:rsid w:val="00F4124F"/>
    <w:rsid w:val="00F46FDE"/>
    <w:rsid w:val="00F73F5A"/>
    <w:rsid w:val="00F762BE"/>
    <w:rsid w:val="00F76F3E"/>
    <w:rsid w:val="00FB1CA8"/>
    <w:rsid w:val="00FB5074"/>
    <w:rsid w:val="00FC19B0"/>
    <w:rsid w:val="00FC3368"/>
    <w:rsid w:val="00FE180D"/>
    <w:rsid w:val="00FF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C97"/>
  <w15:chartTrackingRefBased/>
  <w15:docId w15:val="{A49FA021-A5AF-4D4A-8F71-640178B4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FE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F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FE3"/>
    <w:rPr>
      <w:sz w:val="18"/>
      <w:szCs w:val="18"/>
    </w:rPr>
  </w:style>
  <w:style w:type="paragraph" w:styleId="a7">
    <w:name w:val="No Spacing"/>
    <w:uiPriority w:val="1"/>
    <w:qFormat/>
    <w:rsid w:val="007E3FE3"/>
    <w:pPr>
      <w:widowControl w:val="0"/>
      <w:jc w:val="both"/>
    </w:pPr>
  </w:style>
  <w:style w:type="paragraph" w:styleId="a8">
    <w:name w:val="Revision"/>
    <w:hidden/>
    <w:uiPriority w:val="99"/>
    <w:semiHidden/>
    <w:rsid w:val="00DE7352"/>
    <w:rPr>
      <w:rFonts w:ascii="Times New Roman" w:eastAsia="宋体" w:hAnsi="Times New Roman" w:cs="Times New Roman"/>
      <w:szCs w:val="20"/>
    </w:rPr>
  </w:style>
  <w:style w:type="table" w:styleId="a9">
    <w:name w:val="Table Grid"/>
    <w:basedOn w:val="a1"/>
    <w:uiPriority w:val="39"/>
    <w:rsid w:val="00885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5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</dc:creator>
  <cp:keywords/>
  <dc:description/>
  <cp:lastModifiedBy>ML</cp:lastModifiedBy>
  <cp:revision>134</cp:revision>
  <dcterms:created xsi:type="dcterms:W3CDTF">2022-06-22T15:34:00Z</dcterms:created>
  <dcterms:modified xsi:type="dcterms:W3CDTF">2023-05-30T14:52:00Z</dcterms:modified>
</cp:coreProperties>
</file>